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C8CD6" w14:textId="77777777" w:rsidR="00620275" w:rsidRPr="00AB6AAF" w:rsidRDefault="00620275" w:rsidP="00620275">
      <w:pPr>
        <w:jc w:val="center"/>
        <w:rPr>
          <w:rFonts w:ascii="Times New Roman" w:hAnsi="Times New Roman" w:cs="Times New Roman"/>
          <w:szCs w:val="21"/>
        </w:rPr>
      </w:pPr>
      <w:r w:rsidRPr="00AB6AAF">
        <w:rPr>
          <w:rFonts w:ascii="Times New Roman" w:hAnsi="Times New Roman" w:cs="Times New Roman"/>
          <w:b/>
          <w:bCs/>
          <w:szCs w:val="21"/>
        </w:rPr>
        <w:t>Table S2</w:t>
      </w:r>
      <w:r w:rsidRPr="00AB6AAF">
        <w:rPr>
          <w:rFonts w:ascii="Times New Roman" w:hAnsi="Times New Roman" w:cs="Times New Roman"/>
          <w:szCs w:val="21"/>
        </w:rPr>
        <w:t xml:space="preserve"> Basal diet formulated for maintenance of mic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20275" w:rsidRPr="00AB6AAF" w14:paraId="13D388E7" w14:textId="77777777" w:rsidTr="00C91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6083B66C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Ingredi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7FA2E6B" w14:textId="77777777" w:rsidR="00620275" w:rsidRPr="008D3078" w:rsidRDefault="00620275" w:rsidP="00C91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g/kg diet</w:t>
            </w:r>
          </w:p>
        </w:tc>
      </w:tr>
      <w:tr w:rsidR="00620275" w:rsidRPr="00AB6AAF" w14:paraId="36B94C5F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nil"/>
            </w:tcBorders>
          </w:tcPr>
          <w:p w14:paraId="3537CB14" w14:textId="13FB8753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Methionine</w:t>
            </w:r>
            <w:r w:rsidR="002851A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+</w:t>
            </w:r>
            <w:r w:rsidR="002851A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Cystine, (g)</w:t>
            </w:r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38768AD8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5.80</w:t>
            </w:r>
          </w:p>
        </w:tc>
      </w:tr>
      <w:tr w:rsidR="00620275" w:rsidRPr="00AB6AAF" w14:paraId="74047180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7DB3B26C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Lys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1D0D83C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8.90</w:t>
            </w:r>
          </w:p>
        </w:tc>
      </w:tr>
      <w:tr w:rsidR="00620275" w:rsidRPr="00AB6AAF" w14:paraId="00DA0733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69833781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Tryptophan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9F54161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2.10</w:t>
            </w:r>
          </w:p>
        </w:tc>
      </w:tr>
      <w:tr w:rsidR="00620275" w:rsidRPr="00AB6AAF" w14:paraId="644CAAB7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4752E4A7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Argin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21AAC31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9.90</w:t>
            </w:r>
          </w:p>
        </w:tc>
      </w:tr>
      <w:tr w:rsidR="00620275" w:rsidRPr="00AB6AAF" w14:paraId="00E0880D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6C3E234B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Leuc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6DCD4E8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4.80</w:t>
            </w:r>
          </w:p>
        </w:tc>
      </w:tr>
      <w:tr w:rsidR="00620275" w:rsidRPr="00AB6AAF" w14:paraId="7108A31B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40CFFDF0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Isoleuc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64DC845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7.40</w:t>
            </w:r>
          </w:p>
        </w:tc>
      </w:tr>
      <w:tr w:rsidR="00620275" w:rsidRPr="00AB6AAF" w14:paraId="5BFDC69E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73662ACE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Threon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1852589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6.60</w:t>
            </w:r>
          </w:p>
        </w:tc>
      </w:tr>
      <w:tr w:rsidR="00620275" w:rsidRPr="00AB6AAF" w14:paraId="458E1834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31B99109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al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6FDE6DA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8.90</w:t>
            </w:r>
          </w:p>
        </w:tc>
      </w:tr>
      <w:tr w:rsidR="00620275" w:rsidRPr="00AB6AAF" w14:paraId="30CF40EB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77436904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Histid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020AE65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4.90</w:t>
            </w:r>
          </w:p>
        </w:tc>
      </w:tr>
      <w:tr w:rsidR="00620275" w:rsidRPr="00AB6AAF" w14:paraId="174E0915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19FA4453" w14:textId="4AC046BD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Phenylalanine</w:t>
            </w:r>
            <w:r w:rsidR="002851A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+</w:t>
            </w:r>
            <w:r w:rsidR="002851A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Tyrosine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11BEC89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4.60</w:t>
            </w:r>
          </w:p>
        </w:tc>
      </w:tr>
      <w:tr w:rsidR="00620275" w:rsidRPr="00AB6AAF" w14:paraId="01BBD818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27BF1EC8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A, IU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A0CA250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7800.00</w:t>
            </w:r>
          </w:p>
        </w:tc>
      </w:tr>
      <w:tr w:rsidR="00620275" w:rsidRPr="00AB6AAF" w14:paraId="60591929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1E5DBBF4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D, IU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D005211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200.00</w:t>
            </w:r>
          </w:p>
        </w:tc>
      </w:tr>
      <w:tr w:rsidR="00620275" w:rsidRPr="00AB6AAF" w14:paraId="3ACEBDD6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55272292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E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9660B5C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67.00</w:t>
            </w:r>
          </w:p>
        </w:tc>
      </w:tr>
      <w:tr w:rsidR="00620275" w:rsidRPr="00AB6AAF" w14:paraId="09E70988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2855866C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K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412A23E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5.00</w:t>
            </w:r>
          </w:p>
        </w:tc>
      </w:tr>
      <w:tr w:rsidR="00620275" w:rsidRPr="00AB6AAF" w14:paraId="6C7A89C7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7F65542F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B1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D5B8E9A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0.00</w:t>
            </w:r>
          </w:p>
        </w:tc>
      </w:tr>
      <w:tr w:rsidR="00620275" w:rsidRPr="00AB6AAF" w14:paraId="2C543083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34047D6C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B2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B4C61E4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5.00</w:t>
            </w:r>
          </w:p>
        </w:tc>
      </w:tr>
      <w:tr w:rsidR="00620275" w:rsidRPr="00AB6AAF" w14:paraId="37CD5D82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34D5CC69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B6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90FA22D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0.00</w:t>
            </w:r>
          </w:p>
        </w:tc>
      </w:tr>
      <w:tr w:rsidR="00620275" w:rsidRPr="00AB6AAF" w14:paraId="3DAF7E93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5C8910CD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B12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1567ABE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20275" w:rsidRPr="00AB6AAF" w14:paraId="6C3B044D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1097A60C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Niacin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4C9C944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55.00</w:t>
            </w:r>
          </w:p>
        </w:tc>
      </w:tr>
      <w:tr w:rsidR="00620275" w:rsidRPr="00AB6AAF" w14:paraId="7C5322E6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2F20EC91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Pantothenic acid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D20546A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22.00</w:t>
            </w:r>
          </w:p>
        </w:tc>
      </w:tr>
      <w:tr w:rsidR="00620275" w:rsidRPr="00AB6AAF" w14:paraId="7349C585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1C6EBAD5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Biotin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F0238CC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620275" w:rsidRPr="00AB6AAF" w14:paraId="62425B8C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702B703B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Choline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D7D7D72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250.00</w:t>
            </w:r>
          </w:p>
        </w:tc>
      </w:tr>
      <w:tr w:rsidR="00620275" w:rsidRPr="00AB6AAF" w14:paraId="711C85CA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26BF0199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Folic acid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8AD081A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6.60</w:t>
            </w:r>
          </w:p>
        </w:tc>
      </w:tr>
      <w:tr w:rsidR="00620275" w:rsidRPr="00AB6AAF" w14:paraId="795B5D55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6E4586FF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Na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C58E523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3.10</w:t>
            </w:r>
          </w:p>
        </w:tc>
      </w:tr>
      <w:tr w:rsidR="00620275" w:rsidRPr="00AB6AAF" w14:paraId="23729AAB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41187C31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Mg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3613672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2.90</w:t>
            </w:r>
          </w:p>
        </w:tc>
      </w:tr>
      <w:tr w:rsidR="00620275" w:rsidRPr="00AB6AAF" w14:paraId="4CB3DA2A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7EA45122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K, (g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0C97C58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7.40</w:t>
            </w:r>
          </w:p>
        </w:tc>
      </w:tr>
      <w:tr w:rsidR="00620275" w:rsidRPr="00AB6AAF" w14:paraId="74C6CB74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2AC55ED1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Cu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0D349E5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1.40</w:t>
            </w:r>
          </w:p>
        </w:tc>
      </w:tr>
      <w:tr w:rsidR="00620275" w:rsidRPr="00AB6AAF" w14:paraId="7390DFBA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</w:tcBorders>
          </w:tcPr>
          <w:p w14:paraId="09780553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Fe, mg</w:t>
            </w:r>
          </w:p>
        </w:tc>
        <w:tc>
          <w:tcPr>
            <w:tcW w:w="4148" w:type="dxa"/>
            <w:tcBorders>
              <w:top w:val="nil"/>
            </w:tcBorders>
          </w:tcPr>
          <w:p w14:paraId="5C70EF15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13.70</w:t>
            </w:r>
          </w:p>
        </w:tc>
      </w:tr>
      <w:tr w:rsidR="00620275" w:rsidRPr="00AB6AAF" w14:paraId="1D1D6BB5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17E3E061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Mn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C239BD1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 w:rsidR="00620275" w:rsidRPr="00AB6AAF" w14:paraId="384AC8AC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0CB9BCDF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Zn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C8F80BE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31.60</w:t>
            </w:r>
          </w:p>
        </w:tc>
      </w:tr>
      <w:tr w:rsidR="00620275" w:rsidRPr="00AB6AAF" w14:paraId="4BFC6657" w14:textId="77777777" w:rsidTr="00C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28014B8C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Se, 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4BC0443" w14:textId="77777777" w:rsidR="00620275" w:rsidRPr="00AB6AAF" w:rsidRDefault="00620275" w:rsidP="00C91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620275" w:rsidRPr="00AB6AAF" w14:paraId="3C401AD2" w14:textId="77777777" w:rsidTr="00C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single" w:sz="12" w:space="0" w:color="auto"/>
            </w:tcBorders>
          </w:tcPr>
          <w:p w14:paraId="2CEEF5F1" w14:textId="77777777" w:rsidR="00620275" w:rsidRPr="008D3078" w:rsidRDefault="00620275" w:rsidP="00C919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I, mg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665DEC53" w14:textId="77777777" w:rsidR="00620275" w:rsidRPr="00AB6AAF" w:rsidRDefault="00620275" w:rsidP="00C91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</w:tbl>
    <w:p w14:paraId="0251CEFF" w14:textId="77777777" w:rsidR="00620275" w:rsidRPr="00AB6AAF" w:rsidRDefault="00620275" w:rsidP="00620275">
      <w:pPr>
        <w:rPr>
          <w:rFonts w:ascii="Times New Roman" w:hAnsi="Times New Roman" w:cs="Times New Roman"/>
          <w:szCs w:val="21"/>
        </w:rPr>
      </w:pPr>
      <w:r w:rsidRPr="00AB6AAF">
        <w:rPr>
          <w:rFonts w:ascii="Times New Roman" w:hAnsi="Times New Roman" w:cs="Times New Roman"/>
          <w:szCs w:val="21"/>
        </w:rPr>
        <w:t>The minerals and vitamins of basal diet are basically consistent with those of AIN-93M diet</w:t>
      </w:r>
      <w:r>
        <w:rPr>
          <w:rFonts w:ascii="Times New Roman" w:hAnsi="Times New Roman" w:cs="Times New Roman"/>
          <w:szCs w:val="21"/>
        </w:rPr>
        <w:t>.</w:t>
      </w:r>
    </w:p>
    <w:p w14:paraId="6DEE7020" w14:textId="77777777" w:rsidR="00021002" w:rsidRPr="00620275" w:rsidRDefault="00021002"/>
    <w:sectPr w:rsidR="00021002" w:rsidRPr="00620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2F"/>
    <w:rsid w:val="00021002"/>
    <w:rsid w:val="002851AB"/>
    <w:rsid w:val="004F7B2F"/>
    <w:rsid w:val="0062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C6A83"/>
  <w15:chartTrackingRefBased/>
  <w15:docId w15:val="{D281378B-FDF5-4E9B-9516-AA8F72AE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2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202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30476</dc:creator>
  <cp:keywords/>
  <dc:description/>
  <cp:lastModifiedBy>p030476</cp:lastModifiedBy>
  <cp:revision>4</cp:revision>
  <dcterms:created xsi:type="dcterms:W3CDTF">2021-12-27T15:05:00Z</dcterms:created>
  <dcterms:modified xsi:type="dcterms:W3CDTF">2021-12-28T01:10:00Z</dcterms:modified>
</cp:coreProperties>
</file>